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7A2F1" w14:textId="5B154972" w:rsidR="00784F28" w:rsidRDefault="00DE4AC0" w:rsidP="00BD24C7">
      <w:pPr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 w:rsidRPr="00FA15B9">
        <w:rPr>
          <w:rFonts w:cstheme="minorHAnsi"/>
          <w:b/>
          <w:bCs/>
          <w:sz w:val="24"/>
          <w:szCs w:val="24"/>
        </w:rPr>
        <w:t>S2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FA15B9">
        <w:rPr>
          <w:rFonts w:cstheme="minorHAnsi"/>
          <w:b/>
          <w:bCs/>
          <w:sz w:val="24"/>
          <w:szCs w:val="24"/>
        </w:rPr>
        <w:t>Table. Results of data normality test for expiratory muscles</w:t>
      </w:r>
      <w:r>
        <w:rPr>
          <w:rFonts w:cstheme="minorHAnsi"/>
          <w:b/>
          <w:bCs/>
          <w:sz w:val="24"/>
          <w:szCs w:val="24"/>
        </w:rPr>
        <w:t>.</w:t>
      </w:r>
    </w:p>
    <w:tbl>
      <w:tblPr>
        <w:tblStyle w:val="Tabelacomgrade"/>
        <w:tblW w:w="8641" w:type="dxa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695"/>
        <w:gridCol w:w="1423"/>
        <w:gridCol w:w="1837"/>
      </w:tblGrid>
      <w:tr w:rsidR="00A714AB" w:rsidRPr="005A33E9" w14:paraId="5599672B" w14:textId="77777777" w:rsidTr="00A714AB">
        <w:trPr>
          <w:jc w:val="center"/>
        </w:trPr>
        <w:tc>
          <w:tcPr>
            <w:tcW w:w="1985" w:type="dxa"/>
          </w:tcPr>
          <w:p w14:paraId="5AE058DB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5E71">
              <w:rPr>
                <w:rFonts w:cstheme="minorHAnsi"/>
                <w:sz w:val="24"/>
                <w:szCs w:val="24"/>
              </w:rPr>
              <w:t>Muscle</w:t>
            </w:r>
          </w:p>
        </w:tc>
        <w:tc>
          <w:tcPr>
            <w:tcW w:w="3396" w:type="dxa"/>
            <w:gridSpan w:val="2"/>
          </w:tcPr>
          <w:p w14:paraId="4E50F0D5" w14:textId="627309A2" w:rsidR="00A714AB" w:rsidRDefault="00A714AB" w:rsidP="00A714A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5E71">
              <w:rPr>
                <w:rFonts w:cstheme="minorHAnsi"/>
                <w:sz w:val="24"/>
                <w:szCs w:val="24"/>
              </w:rPr>
              <w:t>ALS</w:t>
            </w:r>
          </w:p>
          <w:p w14:paraId="7245714D" w14:textId="77777777" w:rsidR="00A714AB" w:rsidRPr="00F15E71" w:rsidRDefault="00A714AB" w:rsidP="00A714A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233F393" w14:textId="716A016C" w:rsidR="00A714AB" w:rsidRPr="00F15E71" w:rsidRDefault="00A714AB" w:rsidP="00A714A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MEP                        MVIC</w:t>
            </w:r>
            <w:r w:rsidRPr="00A714AB">
              <w:rPr>
                <w:rFonts w:cstheme="minorHAnsi"/>
                <w:sz w:val="24"/>
                <w:szCs w:val="24"/>
                <w:vertAlign w:val="subscript"/>
              </w:rPr>
              <w:t>RA</w:t>
            </w:r>
          </w:p>
        </w:tc>
        <w:tc>
          <w:tcPr>
            <w:tcW w:w="3260" w:type="dxa"/>
            <w:gridSpan w:val="2"/>
          </w:tcPr>
          <w:p w14:paraId="71032BEF" w14:textId="6D1894ED" w:rsidR="00A714AB" w:rsidRDefault="00A714AB" w:rsidP="00A714A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5E71">
              <w:rPr>
                <w:rFonts w:cstheme="minorHAnsi"/>
                <w:sz w:val="24"/>
                <w:szCs w:val="24"/>
              </w:rPr>
              <w:t>Health</w:t>
            </w:r>
          </w:p>
          <w:p w14:paraId="63162EF9" w14:textId="77777777" w:rsidR="00A714AB" w:rsidRDefault="00A714AB" w:rsidP="00A714A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D5DE14F" w14:textId="21B972BA" w:rsidR="00A714AB" w:rsidRPr="00F15E71" w:rsidRDefault="00A714AB" w:rsidP="00A714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P                        MVIC</w:t>
            </w:r>
            <w:r w:rsidRPr="00A714AB">
              <w:rPr>
                <w:rFonts w:cstheme="minorHAnsi"/>
                <w:sz w:val="24"/>
                <w:szCs w:val="24"/>
                <w:vertAlign w:val="subscript"/>
              </w:rPr>
              <w:t>RA</w:t>
            </w:r>
          </w:p>
        </w:tc>
      </w:tr>
      <w:tr w:rsidR="00A714AB" w:rsidRPr="005A33E9" w14:paraId="43B9493C" w14:textId="77777777" w:rsidTr="00A714AB">
        <w:trPr>
          <w:jc w:val="center"/>
        </w:trPr>
        <w:tc>
          <w:tcPr>
            <w:tcW w:w="1985" w:type="dxa"/>
          </w:tcPr>
          <w:p w14:paraId="7917C3CB" w14:textId="257F58F4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piratory muscles</w:t>
            </w:r>
          </w:p>
        </w:tc>
        <w:tc>
          <w:tcPr>
            <w:tcW w:w="1701" w:type="dxa"/>
          </w:tcPr>
          <w:p w14:paraId="08278E10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081BFFF" w14:textId="7A2843A9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5E71">
              <w:rPr>
                <w:rFonts w:cstheme="minorHAnsi"/>
                <w:sz w:val="24"/>
                <w:szCs w:val="24"/>
              </w:rPr>
              <w:t>0.0</w:t>
            </w:r>
            <w:r>
              <w:rPr>
                <w:rFonts w:cstheme="minorHAnsi"/>
                <w:sz w:val="24"/>
                <w:szCs w:val="24"/>
              </w:rPr>
              <w:t>002</w:t>
            </w:r>
          </w:p>
        </w:tc>
        <w:tc>
          <w:tcPr>
            <w:tcW w:w="1695" w:type="dxa"/>
          </w:tcPr>
          <w:p w14:paraId="3CAF7EB7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39D0DAB" w14:textId="1509803B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5E71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0014</w:t>
            </w:r>
          </w:p>
        </w:tc>
        <w:tc>
          <w:tcPr>
            <w:tcW w:w="1423" w:type="dxa"/>
          </w:tcPr>
          <w:p w14:paraId="2B223522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A5D354A" w14:textId="2054E53F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01</w:t>
            </w:r>
          </w:p>
        </w:tc>
        <w:tc>
          <w:tcPr>
            <w:tcW w:w="1837" w:type="dxa"/>
          </w:tcPr>
          <w:p w14:paraId="44D22CDA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E0F8049" w14:textId="24A5B1F2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01</w:t>
            </w:r>
          </w:p>
        </w:tc>
      </w:tr>
      <w:tr w:rsidR="00A714AB" w:rsidRPr="005A33E9" w14:paraId="602102C2" w14:textId="77777777" w:rsidTr="00A714AB">
        <w:trPr>
          <w:jc w:val="center"/>
        </w:trPr>
        <w:tc>
          <w:tcPr>
            <w:tcW w:w="1985" w:type="dxa"/>
          </w:tcPr>
          <w:p w14:paraId="695398F2" w14:textId="77777777" w:rsidR="00A714AB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63B5F09" w14:textId="7C704B7F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</w:t>
            </w:r>
          </w:p>
        </w:tc>
        <w:tc>
          <w:tcPr>
            <w:tcW w:w="1701" w:type="dxa"/>
          </w:tcPr>
          <w:p w14:paraId="533EDC5B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D986946" w14:textId="4FC11D51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5E71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0078</w:t>
            </w:r>
          </w:p>
        </w:tc>
        <w:tc>
          <w:tcPr>
            <w:tcW w:w="1695" w:type="dxa"/>
          </w:tcPr>
          <w:p w14:paraId="4B0B7094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0EAC8EB" w14:textId="0B4ACD92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5E71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0003</w:t>
            </w:r>
          </w:p>
        </w:tc>
        <w:tc>
          <w:tcPr>
            <w:tcW w:w="1423" w:type="dxa"/>
          </w:tcPr>
          <w:p w14:paraId="1A2A891C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CDAB150" w14:textId="0F7885DB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01</w:t>
            </w:r>
          </w:p>
        </w:tc>
        <w:tc>
          <w:tcPr>
            <w:tcW w:w="1837" w:type="dxa"/>
          </w:tcPr>
          <w:p w14:paraId="1CD14878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3D5E78E" w14:textId="7214A650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01</w:t>
            </w:r>
          </w:p>
        </w:tc>
      </w:tr>
      <w:tr w:rsidR="00A714AB" w:rsidRPr="005A33E9" w14:paraId="0D8AAC2E" w14:textId="77777777" w:rsidTr="00A714AB">
        <w:trPr>
          <w:jc w:val="center"/>
        </w:trPr>
        <w:tc>
          <w:tcPr>
            <w:tcW w:w="1985" w:type="dxa"/>
          </w:tcPr>
          <w:p w14:paraId="478505A1" w14:textId="77777777" w:rsidR="00A714AB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D73B3F3" w14:textId="653F8410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IA</w:t>
            </w:r>
          </w:p>
        </w:tc>
        <w:tc>
          <w:tcPr>
            <w:tcW w:w="1701" w:type="dxa"/>
          </w:tcPr>
          <w:p w14:paraId="38EA3793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C62C817" w14:textId="76893DA4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_</w:t>
            </w:r>
          </w:p>
        </w:tc>
        <w:tc>
          <w:tcPr>
            <w:tcW w:w="1695" w:type="dxa"/>
          </w:tcPr>
          <w:p w14:paraId="44A2CAFC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451FAF7" w14:textId="47CF7DE1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_</w:t>
            </w:r>
          </w:p>
        </w:tc>
        <w:tc>
          <w:tcPr>
            <w:tcW w:w="1423" w:type="dxa"/>
          </w:tcPr>
          <w:p w14:paraId="4815B244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364C10F" w14:textId="6479E40A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02</w:t>
            </w:r>
          </w:p>
        </w:tc>
        <w:tc>
          <w:tcPr>
            <w:tcW w:w="1837" w:type="dxa"/>
          </w:tcPr>
          <w:p w14:paraId="4B4F1492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3D500C1" w14:textId="79DF6ED2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21</w:t>
            </w:r>
          </w:p>
        </w:tc>
      </w:tr>
      <w:tr w:rsidR="00A714AB" w:rsidRPr="005A33E9" w14:paraId="150E705F" w14:textId="77777777" w:rsidTr="00A714AB">
        <w:trPr>
          <w:jc w:val="center"/>
        </w:trPr>
        <w:tc>
          <w:tcPr>
            <w:tcW w:w="1985" w:type="dxa"/>
          </w:tcPr>
          <w:p w14:paraId="154D7D76" w14:textId="77777777" w:rsidR="00A714AB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BFC1FCE" w14:textId="38F96C06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O</w:t>
            </w:r>
          </w:p>
        </w:tc>
        <w:tc>
          <w:tcPr>
            <w:tcW w:w="1701" w:type="dxa"/>
          </w:tcPr>
          <w:p w14:paraId="2E19F39E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4A3AFF8" w14:textId="285413A2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93</w:t>
            </w:r>
          </w:p>
        </w:tc>
        <w:tc>
          <w:tcPr>
            <w:tcW w:w="1695" w:type="dxa"/>
          </w:tcPr>
          <w:p w14:paraId="06A28015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31867F1" w14:textId="67BB4762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30</w:t>
            </w:r>
          </w:p>
        </w:tc>
        <w:tc>
          <w:tcPr>
            <w:tcW w:w="1423" w:type="dxa"/>
          </w:tcPr>
          <w:p w14:paraId="7A5858DF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A56586D" w14:textId="0DF150E3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_</w:t>
            </w:r>
          </w:p>
        </w:tc>
        <w:tc>
          <w:tcPr>
            <w:tcW w:w="1837" w:type="dxa"/>
          </w:tcPr>
          <w:p w14:paraId="4D8B195A" w14:textId="77777777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C585DAC" w14:textId="23522D08" w:rsidR="00A714AB" w:rsidRPr="00F15E71" w:rsidRDefault="00A714AB" w:rsidP="00717F2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_</w:t>
            </w:r>
          </w:p>
        </w:tc>
      </w:tr>
    </w:tbl>
    <w:p w14:paraId="25BD9D36" w14:textId="4DE4BC36" w:rsidR="00DE4AC0" w:rsidRPr="00FA15B9" w:rsidRDefault="00DE4AC0" w:rsidP="00DE4AC0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FA15B9">
        <w:rPr>
          <w:rFonts w:cstheme="minorHAnsi"/>
          <w:sz w:val="24"/>
          <w:szCs w:val="24"/>
        </w:rPr>
        <w:t>RA: rectus abdominis; DIA: diaphragm; EO: external oblique: MEP: maximum expiratory pressure; MVICRA: maximum voluntary isometric contraction of the rectus abdominis. The normality test used was Kolmogorov-Smirnov and the values presented are the p value for each muscle and manoeuvre.</w:t>
      </w:r>
    </w:p>
    <w:p w14:paraId="1A54356C" w14:textId="77777777" w:rsidR="00AB1BB8" w:rsidRDefault="00AB1BB8">
      <w:pPr>
        <w:rPr>
          <w:rFonts w:ascii="Times New Roman" w:hAnsi="Times New Roman" w:cs="Times New Roman"/>
          <w:sz w:val="24"/>
          <w:szCs w:val="24"/>
        </w:rPr>
      </w:pPr>
    </w:p>
    <w:sectPr w:rsidR="00AB1BB8" w:rsidSect="00A714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426"/>
    <w:rsid w:val="00020AF1"/>
    <w:rsid w:val="0004634B"/>
    <w:rsid w:val="00082AE3"/>
    <w:rsid w:val="000F4E4A"/>
    <w:rsid w:val="00133377"/>
    <w:rsid w:val="00166837"/>
    <w:rsid w:val="001F455F"/>
    <w:rsid w:val="001F79DC"/>
    <w:rsid w:val="002C2B26"/>
    <w:rsid w:val="00325EA7"/>
    <w:rsid w:val="00340512"/>
    <w:rsid w:val="00351C34"/>
    <w:rsid w:val="00376EB6"/>
    <w:rsid w:val="00387BC4"/>
    <w:rsid w:val="003C0331"/>
    <w:rsid w:val="003F0CE1"/>
    <w:rsid w:val="004A5B5C"/>
    <w:rsid w:val="0054407D"/>
    <w:rsid w:val="005A33E9"/>
    <w:rsid w:val="005D7D12"/>
    <w:rsid w:val="00640778"/>
    <w:rsid w:val="00651F87"/>
    <w:rsid w:val="006907C3"/>
    <w:rsid w:val="006E55DD"/>
    <w:rsid w:val="006F1D9C"/>
    <w:rsid w:val="0074360C"/>
    <w:rsid w:val="00744A40"/>
    <w:rsid w:val="00762F0B"/>
    <w:rsid w:val="00784F28"/>
    <w:rsid w:val="007A1B12"/>
    <w:rsid w:val="00874E23"/>
    <w:rsid w:val="0088009D"/>
    <w:rsid w:val="00891E06"/>
    <w:rsid w:val="008C31A3"/>
    <w:rsid w:val="008C32EB"/>
    <w:rsid w:val="00926738"/>
    <w:rsid w:val="00A03E78"/>
    <w:rsid w:val="00A05916"/>
    <w:rsid w:val="00A54EBB"/>
    <w:rsid w:val="00A714AB"/>
    <w:rsid w:val="00AB1BB8"/>
    <w:rsid w:val="00B21E6A"/>
    <w:rsid w:val="00B22F7C"/>
    <w:rsid w:val="00B35991"/>
    <w:rsid w:val="00B61E94"/>
    <w:rsid w:val="00BD24C7"/>
    <w:rsid w:val="00C3167C"/>
    <w:rsid w:val="00C701CF"/>
    <w:rsid w:val="00CB55FE"/>
    <w:rsid w:val="00CD2152"/>
    <w:rsid w:val="00D03AB2"/>
    <w:rsid w:val="00D81EB8"/>
    <w:rsid w:val="00DA37FC"/>
    <w:rsid w:val="00DE1FE9"/>
    <w:rsid w:val="00DE4AC0"/>
    <w:rsid w:val="00F46426"/>
    <w:rsid w:val="00F6304C"/>
    <w:rsid w:val="00F80B77"/>
    <w:rsid w:val="00FA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A2D96"/>
  <w15:chartTrackingRefBased/>
  <w15:docId w15:val="{9F919A95-B4BC-46A5-997B-2A7F55036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46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B55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B55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3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</dc:creator>
  <cp:keywords/>
  <dc:description/>
  <cp:lastModifiedBy>Thiago</cp:lastModifiedBy>
  <cp:revision>7</cp:revision>
  <dcterms:created xsi:type="dcterms:W3CDTF">2024-11-19T13:59:00Z</dcterms:created>
  <dcterms:modified xsi:type="dcterms:W3CDTF">2024-12-09T15:29:00Z</dcterms:modified>
</cp:coreProperties>
</file>